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63"/>
        <w:tblW w:w="5000" w:type="pct"/>
        <w:tblLook w:val="04A0" w:firstRow="1" w:lastRow="0" w:firstColumn="1" w:lastColumn="0" w:noHBand="0" w:noVBand="1"/>
      </w:tblPr>
      <w:tblGrid>
        <w:gridCol w:w="1420"/>
        <w:gridCol w:w="555"/>
        <w:gridCol w:w="687"/>
        <w:gridCol w:w="687"/>
        <w:gridCol w:w="715"/>
        <w:gridCol w:w="686"/>
        <w:gridCol w:w="686"/>
        <w:gridCol w:w="554"/>
        <w:gridCol w:w="686"/>
        <w:gridCol w:w="686"/>
        <w:gridCol w:w="715"/>
        <w:gridCol w:w="686"/>
        <w:gridCol w:w="686"/>
        <w:gridCol w:w="715"/>
        <w:gridCol w:w="715"/>
        <w:gridCol w:w="686"/>
        <w:gridCol w:w="686"/>
        <w:gridCol w:w="699"/>
      </w:tblGrid>
      <w:tr w:rsidR="00D26A03" w:rsidRPr="001E7D9D" w14:paraId="234C1B92" w14:textId="77777777" w:rsidTr="00D26A03">
        <w:trPr>
          <w:trHeight w:val="400"/>
        </w:trPr>
        <w:tc>
          <w:tcPr>
            <w:tcW w:w="548" w:type="pct"/>
            <w:vMerge w:val="restart"/>
            <w:tcBorders>
              <w:top w:val="single" w:sz="4" w:space="0" w:color="A5A5A5"/>
              <w:left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4DD3BB" w14:textId="428F33EE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sz w:val="20"/>
                <w:szCs w:val="20"/>
                <w:vertAlign w:val="superscript"/>
                <w:lang w:val="en-US"/>
              </w:rPr>
              <w:t>†</w:t>
            </w: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Sample Name</w:t>
            </w:r>
          </w:p>
        </w:tc>
        <w:tc>
          <w:tcPr>
            <w:tcW w:w="214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C0981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972DE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C7D8D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76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D5C01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36F6F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AE306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14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84FB1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A0DF5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A50BD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276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C3D48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BE0DD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25210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76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701CE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276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116ED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D6B67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65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22536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270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E5CF3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color w:val="000000"/>
                <w:sz w:val="18"/>
                <w:szCs w:val="18"/>
                <w:lang w:val="en-US"/>
              </w:rPr>
              <w:t>118</w:t>
            </w:r>
          </w:p>
        </w:tc>
      </w:tr>
      <w:tr w:rsidR="00D26A03" w:rsidRPr="001E7D9D" w14:paraId="2EF70080" w14:textId="77777777" w:rsidTr="00D26A03">
        <w:trPr>
          <w:trHeight w:val="400"/>
        </w:trPr>
        <w:tc>
          <w:tcPr>
            <w:tcW w:w="548" w:type="pct"/>
            <w:vMerge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DBDBDB"/>
            <w:noWrap/>
            <w:vAlign w:val="center"/>
          </w:tcPr>
          <w:p w14:paraId="39CA83B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52" w:type="pct"/>
            <w:gridSpan w:val="17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292C990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Pairwise identity (%)</w:t>
            </w:r>
          </w:p>
        </w:tc>
      </w:tr>
      <w:tr w:rsidR="00D26A03" w:rsidRPr="001E7D9D" w14:paraId="28A1EF38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4DB045E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436A2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4B67F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E0C28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94882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38B78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E4C08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BBE89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D7D7D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80BA1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709E0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6AAAC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25D43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4BA9B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BB640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F8DBA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1036B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10E80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1.9</w:t>
            </w:r>
          </w:p>
        </w:tc>
      </w:tr>
      <w:tr w:rsidR="00D26A03" w:rsidRPr="001E7D9D" w14:paraId="0166B266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763044B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A89FF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0E989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0066A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6E8B9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EE6D9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EFCB4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55E87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C4D5C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493ED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FD270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D039A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406EE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EC108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41E44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DE5EB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E468C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953D8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2239520E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BD6AFAC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1E314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5637C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A6C13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4EE80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27D28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C415D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8633D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809AE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C4305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7E727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F8F27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7A15B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A01C1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61AB6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F9E94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775EF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826A6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0D1FA7B9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C0DABFF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8BFF0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C260A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03466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B0C5C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A0D78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7A687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07273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78AF2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E4C8F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FE2BA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DD9EE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25D9B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1DF42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2B8E1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F7357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C9FA2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8E9CB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066B9DBF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722C5E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1CC28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60821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6BE1F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C93F6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92883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7FB31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074E4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52E57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39E0B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6FC30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9A7E0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E17DC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A30DB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51F7D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9D4B6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62313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05F3E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3CAFEE2F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98F6946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C687C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54E0D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41C33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EAD02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4114D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C9EC7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81D2C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7FB03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9860A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C1FB9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DD642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585B5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B5591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27DFE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C5C09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7A3D9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9AAB7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62A7E3E1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4515CA3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5BB1B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BD341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8406D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07159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D4E1C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E7777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DF3C6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1D981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6034D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D82CC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3B37E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DD19D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356DC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C0496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CBC49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40963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D0786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515A8C51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DDE0E1F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D09DD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4528F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42358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0B1CD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5DED1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5DAA2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5489D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39768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85801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9105F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9FCE4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B9F81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6FC3C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B77ED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88EEC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3CC30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13882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2A962604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9C5E4F5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ED433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37DE3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54799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C848C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9CCE5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A5982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CA1BB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96A47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2F10E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A8ABA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CD62C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527E7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C9D0A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5760F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2F3DE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66381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8258D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26DA75E0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D3D23FE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9ABE7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8A748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A49AC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D2D8A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CE4B0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20DC2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AB90A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D838A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01E8B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494EA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5A5F6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0A3E3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00D53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00953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68A47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7AC2F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97566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3E8E9D3D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5E8DEBB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B562E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A12AB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F16C3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D2BA0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3866A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C6FE1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0EA80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4FD43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8C9E5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A25D1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D9D41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AA013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FDA83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2B553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7210C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F97EC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824B4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324A0A45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032FAB7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C8F1E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F435C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C10BB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EBF45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09FE5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6FC4F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E53F9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C5F66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8A7FD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5764A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BE073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27453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97E57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4BCC5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EA2C7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B80D4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E1F39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</w:tr>
      <w:tr w:rsidR="00D26A03" w:rsidRPr="001E7D9D" w14:paraId="60F62FB5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D78D800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03572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338D9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CBE7E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8D190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05B39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C67C4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9A3E8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5E9F1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0AC09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8C909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93E26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60377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3CD21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54412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5440A0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3FEA3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09A46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2</w:t>
            </w:r>
          </w:p>
        </w:tc>
      </w:tr>
      <w:tr w:rsidR="00D26A03" w:rsidRPr="001E7D9D" w14:paraId="618C2F02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F91167B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1863D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BA41C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7A955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BFCB8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EEBD5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E3D77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CE47B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A26D5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4929A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CFA1F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865B3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6589C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63270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DD16E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C564B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B528B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E8518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</w:tr>
      <w:tr w:rsidR="00D26A03" w:rsidRPr="001E7D9D" w14:paraId="0D0A222B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9F45BE2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75C61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3E3EA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F6204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41F41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3D6F6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E73E27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48042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D44FE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09C41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B5175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4CAAF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486B9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54B58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C5F4C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4C819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1424A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CF916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</w:tr>
      <w:tr w:rsidR="00D26A03" w:rsidRPr="001E7D9D" w14:paraId="34FB77F2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8CD87DD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E2049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3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D831B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F7E6D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5E8F5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AE6F1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E7FDA5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FAA9A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4BA904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9FB23B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85489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3F9E4E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A8E62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91915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81EBD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42194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D1C2F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32553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2</w:t>
            </w:r>
          </w:p>
        </w:tc>
      </w:tr>
      <w:tr w:rsidR="00D26A03" w:rsidRPr="001E7D9D" w14:paraId="623E34AF" w14:textId="77777777" w:rsidTr="00D26A03">
        <w:trPr>
          <w:trHeight w:val="400"/>
        </w:trPr>
        <w:tc>
          <w:tcPr>
            <w:tcW w:w="5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E354067" w14:textId="77777777" w:rsidR="00D26A03" w:rsidRPr="001E7D9D" w:rsidRDefault="00D26A03" w:rsidP="00D26A03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7D9D">
              <w:rPr>
                <w:b/>
                <w:bCs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F47FD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1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D84AF1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BFED7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06006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4ACB0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5BDABC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E3163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D742F9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3116E3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47C06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AE1E1F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C63CCA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16EDB2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A9971D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16F806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35B26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E7D9D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0A0A68" w14:textId="77777777" w:rsidR="00D26A03" w:rsidRPr="001E7D9D" w:rsidRDefault="00D26A03" w:rsidP="00D26A03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24F03A6B" w14:textId="418CF279" w:rsidR="00D26A03" w:rsidRPr="001E7D9D" w:rsidRDefault="00D26A03" w:rsidP="00D26A03">
      <w:pPr>
        <w:spacing w:line="276" w:lineRule="auto"/>
        <w:rPr>
          <w:lang w:val="en-US"/>
        </w:rPr>
      </w:pPr>
      <w:r w:rsidRPr="001E7D9D">
        <w:rPr>
          <w:b/>
          <w:bCs/>
          <w:lang w:val="en-US"/>
        </w:rPr>
        <w:t xml:space="preserve">Supplementary Table </w:t>
      </w:r>
      <w:r w:rsidR="00D97F28" w:rsidRPr="001E7D9D">
        <w:rPr>
          <w:b/>
          <w:bCs/>
          <w:lang w:val="en-US"/>
        </w:rPr>
        <w:t>2</w:t>
      </w:r>
      <w:r w:rsidRPr="001E7D9D">
        <w:rPr>
          <w:b/>
          <w:bCs/>
          <w:lang w:val="en-US"/>
        </w:rPr>
        <w:t>.</w:t>
      </w:r>
      <w:r w:rsidRPr="001E7D9D">
        <w:rPr>
          <w:lang w:val="en-US"/>
        </w:rPr>
        <w:t xml:space="preserve"> Pairwise identity matrix based </w:t>
      </w:r>
      <w:r w:rsidR="007725FA" w:rsidRPr="001E7D9D">
        <w:rPr>
          <w:lang w:val="en-US"/>
        </w:rPr>
        <w:t xml:space="preserve">on </w:t>
      </w:r>
      <w:r w:rsidRPr="001E7D9D">
        <w:rPr>
          <w:lang w:val="en-US"/>
        </w:rPr>
        <w:t xml:space="preserve">nucleotide sequences of the partial (272 bp) ORF1 gene of HEVs detected in Zambia </w:t>
      </w:r>
    </w:p>
    <w:p w14:paraId="441A0ED4" w14:textId="77F20E84" w:rsidR="00F43512" w:rsidRPr="001E7D9D" w:rsidRDefault="00F43512">
      <w:pPr>
        <w:rPr>
          <w:lang w:val="en-US"/>
        </w:rPr>
      </w:pPr>
    </w:p>
    <w:p w14:paraId="10E5DDA5" w14:textId="635003FA" w:rsidR="00D26A03" w:rsidRDefault="00D26A03" w:rsidP="00D26A03">
      <w:pPr>
        <w:tabs>
          <w:tab w:val="left" w:pos="484"/>
        </w:tabs>
        <w:rPr>
          <w:sz w:val="20"/>
          <w:szCs w:val="20"/>
          <w:lang w:val="en-US"/>
        </w:rPr>
      </w:pPr>
      <w:r w:rsidRPr="001E7D9D">
        <w:rPr>
          <w:sz w:val="20"/>
          <w:szCs w:val="20"/>
          <w:vertAlign w:val="superscript"/>
          <w:lang w:val="en-US"/>
        </w:rPr>
        <w:t>†</w:t>
      </w:r>
      <w:r w:rsidRPr="001E7D9D">
        <w:rPr>
          <w:sz w:val="20"/>
          <w:szCs w:val="20"/>
          <w:lang w:val="en-US"/>
        </w:rPr>
        <w:t>ZAM/19/SWINE/CHIBOLYA; %, Percent</w:t>
      </w:r>
    </w:p>
    <w:p w14:paraId="5BA75FAA" w14:textId="77777777" w:rsidR="00D26A03" w:rsidRPr="00D26A03" w:rsidRDefault="00D26A03" w:rsidP="00D26A03">
      <w:pPr>
        <w:rPr>
          <w:lang w:val="en-US"/>
        </w:rPr>
      </w:pPr>
    </w:p>
    <w:sectPr w:rsidR="00D26A03" w:rsidRPr="00D26A03" w:rsidSect="00D26A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A03"/>
    <w:rsid w:val="00003253"/>
    <w:rsid w:val="00005C18"/>
    <w:rsid w:val="000218F3"/>
    <w:rsid w:val="000D03B7"/>
    <w:rsid w:val="000D234A"/>
    <w:rsid w:val="0010266B"/>
    <w:rsid w:val="00115C75"/>
    <w:rsid w:val="00126141"/>
    <w:rsid w:val="00137519"/>
    <w:rsid w:val="00166322"/>
    <w:rsid w:val="0018280F"/>
    <w:rsid w:val="0018571E"/>
    <w:rsid w:val="001A2889"/>
    <w:rsid w:val="001C0C67"/>
    <w:rsid w:val="001C2A39"/>
    <w:rsid w:val="001E7D9D"/>
    <w:rsid w:val="001F2999"/>
    <w:rsid w:val="00215231"/>
    <w:rsid w:val="00245B7F"/>
    <w:rsid w:val="00276E7B"/>
    <w:rsid w:val="002A607E"/>
    <w:rsid w:val="00311232"/>
    <w:rsid w:val="00342481"/>
    <w:rsid w:val="00347603"/>
    <w:rsid w:val="00365FFB"/>
    <w:rsid w:val="003718D8"/>
    <w:rsid w:val="003F502C"/>
    <w:rsid w:val="00464DF8"/>
    <w:rsid w:val="004738AB"/>
    <w:rsid w:val="00482A43"/>
    <w:rsid w:val="00493713"/>
    <w:rsid w:val="004A5DBC"/>
    <w:rsid w:val="004B6E55"/>
    <w:rsid w:val="004D517D"/>
    <w:rsid w:val="005346A9"/>
    <w:rsid w:val="005D3F0A"/>
    <w:rsid w:val="0063296C"/>
    <w:rsid w:val="00633EB9"/>
    <w:rsid w:val="00652C44"/>
    <w:rsid w:val="0066408C"/>
    <w:rsid w:val="006674F7"/>
    <w:rsid w:val="006768D6"/>
    <w:rsid w:val="006813AA"/>
    <w:rsid w:val="00687EE3"/>
    <w:rsid w:val="006B0955"/>
    <w:rsid w:val="006C5B68"/>
    <w:rsid w:val="006D5FAA"/>
    <w:rsid w:val="00716A32"/>
    <w:rsid w:val="0072358B"/>
    <w:rsid w:val="0075040A"/>
    <w:rsid w:val="007725FA"/>
    <w:rsid w:val="00795EB2"/>
    <w:rsid w:val="007B4BA4"/>
    <w:rsid w:val="007B79A0"/>
    <w:rsid w:val="007D649D"/>
    <w:rsid w:val="00813D46"/>
    <w:rsid w:val="0081770B"/>
    <w:rsid w:val="00824413"/>
    <w:rsid w:val="008254A4"/>
    <w:rsid w:val="0085732B"/>
    <w:rsid w:val="00861E0E"/>
    <w:rsid w:val="00877A66"/>
    <w:rsid w:val="00884CB2"/>
    <w:rsid w:val="008910C1"/>
    <w:rsid w:val="00893F1C"/>
    <w:rsid w:val="008C19F2"/>
    <w:rsid w:val="008D0B58"/>
    <w:rsid w:val="008D1DF8"/>
    <w:rsid w:val="008F68A2"/>
    <w:rsid w:val="009249AF"/>
    <w:rsid w:val="00935BE4"/>
    <w:rsid w:val="009B2AA7"/>
    <w:rsid w:val="009F1AF1"/>
    <w:rsid w:val="009F72A9"/>
    <w:rsid w:val="00A02356"/>
    <w:rsid w:val="00A02CF5"/>
    <w:rsid w:val="00A51A13"/>
    <w:rsid w:val="00AA2FFE"/>
    <w:rsid w:val="00AB2066"/>
    <w:rsid w:val="00AD44C9"/>
    <w:rsid w:val="00B017D4"/>
    <w:rsid w:val="00B33990"/>
    <w:rsid w:val="00B52EF1"/>
    <w:rsid w:val="00B86296"/>
    <w:rsid w:val="00B97F30"/>
    <w:rsid w:val="00BE0E3B"/>
    <w:rsid w:val="00BF613C"/>
    <w:rsid w:val="00C22EBA"/>
    <w:rsid w:val="00C34F60"/>
    <w:rsid w:val="00C7567E"/>
    <w:rsid w:val="00CC13FA"/>
    <w:rsid w:val="00CD2FC8"/>
    <w:rsid w:val="00D129F4"/>
    <w:rsid w:val="00D13D99"/>
    <w:rsid w:val="00D26A03"/>
    <w:rsid w:val="00D27628"/>
    <w:rsid w:val="00D33D61"/>
    <w:rsid w:val="00D36F79"/>
    <w:rsid w:val="00D42F30"/>
    <w:rsid w:val="00D600D0"/>
    <w:rsid w:val="00D96062"/>
    <w:rsid w:val="00D97F28"/>
    <w:rsid w:val="00DC0ABA"/>
    <w:rsid w:val="00DC10B2"/>
    <w:rsid w:val="00DC1A44"/>
    <w:rsid w:val="00DD4698"/>
    <w:rsid w:val="00DE35C0"/>
    <w:rsid w:val="00E03FB0"/>
    <w:rsid w:val="00E16104"/>
    <w:rsid w:val="00E40517"/>
    <w:rsid w:val="00E611DF"/>
    <w:rsid w:val="00E931AD"/>
    <w:rsid w:val="00EB6BC8"/>
    <w:rsid w:val="00EB6FCE"/>
    <w:rsid w:val="00EC0624"/>
    <w:rsid w:val="00EE0E14"/>
    <w:rsid w:val="00EF33C2"/>
    <w:rsid w:val="00F00D88"/>
    <w:rsid w:val="00F1596E"/>
    <w:rsid w:val="00F40E45"/>
    <w:rsid w:val="00F43512"/>
    <w:rsid w:val="00F903AF"/>
    <w:rsid w:val="00FA2438"/>
    <w:rsid w:val="00FD462E"/>
    <w:rsid w:val="00FE7290"/>
    <w:rsid w:val="00FF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18ADA"/>
  <w15:chartTrackingRefBased/>
  <w15:docId w15:val="{E3D4A512-0D35-394F-8626-40C0FCF9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A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ハーマン　モセス　チャンバロ</dc:creator>
  <cp:keywords/>
  <dc:description/>
  <cp:lastModifiedBy>Jorgie Luna</cp:lastModifiedBy>
  <cp:revision>4</cp:revision>
  <cp:lastPrinted>2021-10-06T09:54:00Z</cp:lastPrinted>
  <dcterms:created xsi:type="dcterms:W3CDTF">2021-10-06T09:54:00Z</dcterms:created>
  <dcterms:modified xsi:type="dcterms:W3CDTF">2021-11-02T03:38:00Z</dcterms:modified>
</cp:coreProperties>
</file>